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05E39" w14:textId="18FD5C4F" w:rsidR="00980C86" w:rsidRDefault="00980C86" w:rsidP="00A14245">
      <w:pPr>
        <w:rPr>
          <w:b/>
        </w:rPr>
      </w:pPr>
      <w:proofErr w:type="gramStart"/>
      <w:r w:rsidRPr="008024BC">
        <w:rPr>
          <w:b/>
        </w:rPr>
        <w:t>S</w:t>
      </w:r>
      <w:r w:rsidR="00A14245">
        <w:rPr>
          <w:b/>
        </w:rPr>
        <w:t>1</w:t>
      </w:r>
      <w:r w:rsidR="008024BC" w:rsidRPr="008024BC">
        <w:rPr>
          <w:b/>
        </w:rPr>
        <w:t xml:space="preserve"> Table</w:t>
      </w:r>
      <w:r w:rsidRPr="008024BC">
        <w:rPr>
          <w:b/>
        </w:rPr>
        <w:t xml:space="preserve"> </w:t>
      </w:r>
      <w:r w:rsidR="00A14245">
        <w:rPr>
          <w:b/>
        </w:rPr>
        <w:t>1</w:t>
      </w:r>
      <w:r w:rsidRPr="008024BC">
        <w:rPr>
          <w:b/>
        </w:rPr>
        <w:t>.</w:t>
      </w:r>
      <w:proofErr w:type="gramEnd"/>
      <w:r w:rsidRPr="008024BC">
        <w:rPr>
          <w:b/>
        </w:rPr>
        <w:t xml:space="preserve"> Cox regression model terms of the sex by likely exposure group interactions</w:t>
      </w:r>
      <w:r w:rsidR="00F07FF1">
        <w:rPr>
          <w:b/>
        </w:rPr>
        <w:t>.</w:t>
      </w:r>
    </w:p>
    <w:p w14:paraId="298B80A8" w14:textId="77777777" w:rsidR="00980C86" w:rsidRDefault="00980C86" w:rsidP="00BD345B"/>
    <w:tbl>
      <w:tblPr>
        <w:tblW w:w="6320" w:type="dxa"/>
        <w:jc w:val="center"/>
        <w:tblLook w:val="04A0" w:firstRow="1" w:lastRow="0" w:firstColumn="1" w:lastColumn="0" w:noHBand="0" w:noVBand="1"/>
      </w:tblPr>
      <w:tblGrid>
        <w:gridCol w:w="3860"/>
        <w:gridCol w:w="680"/>
        <w:gridCol w:w="726"/>
        <w:gridCol w:w="1054"/>
      </w:tblGrid>
      <w:tr w:rsidR="00980C86" w:rsidRPr="00980C86" w14:paraId="7C8FB249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7F9A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kely exposure group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D3173B" w14:textId="61382565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  <w:r w:rsidR="00A14245" w:rsidRPr="00A1424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2EF592" w14:textId="77777777" w:rsidR="00980C86" w:rsidRPr="00980C86" w:rsidRDefault="00980C86" w:rsidP="00980C8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</w:tr>
      <w:tr w:rsidR="00980C86" w:rsidRPr="00980C86" w14:paraId="63CB4CAF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88F7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Parti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BAE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4C8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CF1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0.72)</w:t>
            </w:r>
          </w:p>
        </w:tc>
      </w:tr>
      <w:tr w:rsidR="00980C86" w:rsidRPr="00980C86" w14:paraId="5E9617CD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C30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Dire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1584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F1D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69C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1.16)</w:t>
            </w:r>
          </w:p>
        </w:tc>
      </w:tr>
      <w:tr w:rsidR="00980C86" w:rsidRPr="00980C86" w14:paraId="16FC7B5D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F81A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kely exposure group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09D51D" w14:textId="7BD35659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  <w:r w:rsidR="00A14245" w:rsidRPr="00A1424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4180F2" w14:textId="77777777" w:rsidR="00980C86" w:rsidRPr="00980C86" w:rsidRDefault="00980C86" w:rsidP="00980C8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</w:tr>
      <w:tr w:rsidR="00980C86" w:rsidRPr="00980C86" w14:paraId="70749A67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225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In uterus on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A99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B73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59A3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3.70)</w:t>
            </w:r>
          </w:p>
        </w:tc>
      </w:tr>
      <w:tr w:rsidR="00980C86" w:rsidRPr="00980C86" w14:paraId="02AAB5C5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599A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In uterus &amp; postna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5045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536A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D629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13.36)</w:t>
            </w:r>
          </w:p>
        </w:tc>
      </w:tr>
      <w:tr w:rsidR="00980C86" w:rsidRPr="00980C86" w14:paraId="2D196D43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F5FE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Early postna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0A7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F6A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32A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0.34)</w:t>
            </w:r>
          </w:p>
        </w:tc>
      </w:tr>
      <w:tr w:rsidR="00980C86" w:rsidRPr="00980C86" w14:paraId="07FC74AD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65C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Late postna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8B26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27F2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B0B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1.07)</w:t>
            </w:r>
          </w:p>
        </w:tc>
      </w:tr>
      <w:tr w:rsidR="00980C86" w:rsidRPr="00980C86" w14:paraId="12175E7F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D81A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kely exposure group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353AE" w14:textId="75A4889E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  <w:r w:rsidR="00A14245" w:rsidRPr="00A1424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9E2C54" w14:textId="77777777" w:rsidR="00980C86" w:rsidRPr="00980C86" w:rsidRDefault="00980C86" w:rsidP="00980C8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</w:tr>
      <w:tr w:rsidR="00980C86" w:rsidRPr="00980C86" w14:paraId="3F91BF8F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E8A8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In uterus on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98D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7BDE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EBA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3.70)</w:t>
            </w:r>
          </w:p>
        </w:tc>
      </w:tr>
      <w:tr w:rsidR="00980C86" w:rsidRPr="00980C86" w14:paraId="1305CB07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08F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In uterus &amp; postna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F1A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10F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129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13.36)</w:t>
            </w:r>
          </w:p>
        </w:tc>
      </w:tr>
      <w:tr w:rsidR="00980C86" w:rsidRPr="00980C86" w14:paraId="4BDA29EA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89CF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Early postna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A1DE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80C86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90E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BE6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0.34)</w:t>
            </w:r>
          </w:p>
        </w:tc>
      </w:tr>
      <w:tr w:rsidR="00980C86" w:rsidRPr="00980C86" w14:paraId="6F835693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B2A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3 to 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5FA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8BE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2175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1.15)</w:t>
            </w:r>
          </w:p>
        </w:tc>
      </w:tr>
      <w:tr w:rsidR="00980C86" w:rsidRPr="00980C86" w14:paraId="265F95A0" w14:textId="77777777" w:rsidTr="00980C86">
        <w:trPr>
          <w:trHeight w:val="312"/>
          <w:jc w:val="center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33C6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Sex (male) * 13 plu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FBD5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80C86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1077" w14:textId="77777777" w:rsidR="00980C86" w:rsidRPr="00980C86" w:rsidRDefault="00980C86" w:rsidP="00980C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(0.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8943" w14:textId="77777777" w:rsidR="00980C86" w:rsidRPr="00980C86" w:rsidRDefault="00980C86" w:rsidP="00980C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0C86">
              <w:rPr>
                <w:rFonts w:ascii="Times New Roman" w:eastAsia="Times New Roman" w:hAnsi="Times New Roman" w:cs="Times New Roman"/>
                <w:color w:val="000000"/>
              </w:rPr>
              <w:t>, 1.06)</w:t>
            </w:r>
          </w:p>
        </w:tc>
      </w:tr>
    </w:tbl>
    <w:p w14:paraId="3BFBDD23" w14:textId="77777777" w:rsidR="00980C86" w:rsidRDefault="00980C86" w:rsidP="00BD345B"/>
    <w:p w14:paraId="0E53B494" w14:textId="482BE111" w:rsidR="00980C86" w:rsidRDefault="00A14245" w:rsidP="000233EB">
      <w:r>
        <w:t xml:space="preserve">Note. Female sex and indirect exposure were </w:t>
      </w:r>
      <w:r w:rsidR="000233EB">
        <w:t xml:space="preserve">the </w:t>
      </w:r>
      <w:r>
        <w:t>reference group.</w:t>
      </w:r>
      <w:r>
        <w:t xml:space="preserve"> </w:t>
      </w:r>
      <w:r>
        <w:rPr>
          <w:vertAlign w:val="superscript"/>
        </w:rPr>
        <w:t>1</w:t>
      </w:r>
      <w:r w:rsidRPr="00743097">
        <w:t xml:space="preserve"> HR is the Hazard Ratio, referring to the risk over the study time with statistically significant (P&lt;.05) values in bold.</w:t>
      </w:r>
      <w:bookmarkStart w:id="0" w:name="_GoBack"/>
      <w:bookmarkEnd w:id="0"/>
    </w:p>
    <w:sectPr w:rsidR="00980C86" w:rsidSect="00330C5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33"/>
    <w:rsid w:val="0001335B"/>
    <w:rsid w:val="000233EB"/>
    <w:rsid w:val="00030AE1"/>
    <w:rsid w:val="000570D8"/>
    <w:rsid w:val="000A379E"/>
    <w:rsid w:val="0016709F"/>
    <w:rsid w:val="001A362B"/>
    <w:rsid w:val="001E06ED"/>
    <w:rsid w:val="00330C5A"/>
    <w:rsid w:val="003407E0"/>
    <w:rsid w:val="00411255"/>
    <w:rsid w:val="00430972"/>
    <w:rsid w:val="004330AE"/>
    <w:rsid w:val="004C1978"/>
    <w:rsid w:val="004D43D0"/>
    <w:rsid w:val="004E2FCA"/>
    <w:rsid w:val="005C455B"/>
    <w:rsid w:val="006B62A8"/>
    <w:rsid w:val="00710317"/>
    <w:rsid w:val="007304FF"/>
    <w:rsid w:val="00771E42"/>
    <w:rsid w:val="008024BC"/>
    <w:rsid w:val="00840AFE"/>
    <w:rsid w:val="00853312"/>
    <w:rsid w:val="00867525"/>
    <w:rsid w:val="0087746E"/>
    <w:rsid w:val="00952C51"/>
    <w:rsid w:val="00980C86"/>
    <w:rsid w:val="00A04719"/>
    <w:rsid w:val="00A14245"/>
    <w:rsid w:val="00B20A33"/>
    <w:rsid w:val="00B21F1D"/>
    <w:rsid w:val="00B6560A"/>
    <w:rsid w:val="00B83276"/>
    <w:rsid w:val="00BD345B"/>
    <w:rsid w:val="00C13E42"/>
    <w:rsid w:val="00C4338F"/>
    <w:rsid w:val="00C57FD6"/>
    <w:rsid w:val="00C96B99"/>
    <w:rsid w:val="00D44645"/>
    <w:rsid w:val="00DB521D"/>
    <w:rsid w:val="00E80951"/>
    <w:rsid w:val="00ED6142"/>
    <w:rsid w:val="00EF5410"/>
    <w:rsid w:val="00F07FF1"/>
    <w:rsid w:val="00F20144"/>
    <w:rsid w:val="00F96C8D"/>
    <w:rsid w:val="00FA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2B26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972"/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2A8"/>
    <w:pPr>
      <w:keepNext/>
      <w:keepLines/>
      <w:spacing w:before="48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62B"/>
    <w:pPr>
      <w:keepNext/>
      <w:keepLines/>
      <w:outlineLvl w:val="1"/>
    </w:pPr>
    <w:rPr>
      <w:rFonts w:eastAsiaTheme="majorEastAsia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2A8"/>
    <w:rPr>
      <w:rFonts w:asciiTheme="majorBidi" w:eastAsiaTheme="majorEastAsia" w:hAnsiTheme="majorBid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362B"/>
    <w:rPr>
      <w:rFonts w:asciiTheme="majorBidi" w:eastAsiaTheme="majorEastAsia" w:hAnsiTheme="majorBidi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6B62A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96C8D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96C8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96C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C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972"/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2A8"/>
    <w:pPr>
      <w:keepNext/>
      <w:keepLines/>
      <w:spacing w:before="48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62B"/>
    <w:pPr>
      <w:keepNext/>
      <w:keepLines/>
      <w:outlineLvl w:val="1"/>
    </w:pPr>
    <w:rPr>
      <w:rFonts w:eastAsiaTheme="majorEastAsia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2A8"/>
    <w:rPr>
      <w:rFonts w:asciiTheme="majorBidi" w:eastAsiaTheme="majorEastAsia" w:hAnsiTheme="majorBid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362B"/>
    <w:rPr>
      <w:rFonts w:asciiTheme="majorBidi" w:eastAsiaTheme="majorEastAsia" w:hAnsiTheme="majorBidi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6B62A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96C8D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96C8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96C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C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6F28D-A137-49AC-BE8F-94C72BAD3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Stephen Levine</cp:lastModifiedBy>
  <cp:revision>17</cp:revision>
  <dcterms:created xsi:type="dcterms:W3CDTF">2015-08-05T12:46:00Z</dcterms:created>
  <dcterms:modified xsi:type="dcterms:W3CDTF">2016-02-05T08:52:00Z</dcterms:modified>
</cp:coreProperties>
</file>